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13A3E" w14:textId="20174081" w:rsidR="00D15572" w:rsidRPr="007138C4" w:rsidRDefault="007138C4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7138C4">
        <w:rPr>
          <w:rFonts w:ascii="Times New Roman" w:hAnsi="Times New Roman" w:cs="Times New Roman"/>
          <w:sz w:val="22"/>
          <w:szCs w:val="22"/>
          <w:lang w:val="en-GB"/>
        </w:rPr>
        <w:t xml:space="preserve">APPENDIX </w:t>
      </w:r>
    </w:p>
    <w:p w14:paraId="31983161" w14:textId="77777777" w:rsidR="007138C4" w:rsidRPr="007138C4" w:rsidRDefault="007138C4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109D94E" w14:textId="7F6A9082" w:rsidR="007138C4" w:rsidRPr="0099149D" w:rsidRDefault="007138C4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7138C4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Deviations from the published protocol </w:t>
      </w:r>
      <w:r w:rsidR="0050487C" w:rsidRPr="00E6020E">
        <w:rPr>
          <w:rFonts w:ascii="Times New Roman" w:hAnsi="Times New Roman" w:cs="Times New Roman"/>
          <w:b/>
          <w:bCs/>
          <w:sz w:val="22"/>
          <w:szCs w:val="22"/>
          <w:lang w:val="en-GB"/>
        </w:rPr>
        <w:t>Jagoda et al., (2024)</w:t>
      </w:r>
    </w:p>
    <w:p w14:paraId="37CB7C50" w14:textId="77777777" w:rsidR="007138C4" w:rsidRPr="0099149D" w:rsidRDefault="007138C4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05DA8B0" w14:textId="4B6FF380" w:rsidR="007138C4" w:rsidRPr="0099149D" w:rsidRDefault="007138C4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99149D">
        <w:rPr>
          <w:rFonts w:ascii="Times New Roman" w:hAnsi="Times New Roman" w:cs="Times New Roman"/>
          <w:b/>
          <w:bCs/>
          <w:sz w:val="22"/>
          <w:szCs w:val="22"/>
          <w:lang w:val="en-GB"/>
        </w:rPr>
        <w:t>Corresponding Author:</w:t>
      </w:r>
      <w:r w:rsidRPr="0099149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50487C" w:rsidRPr="00E6020E">
        <w:rPr>
          <w:rFonts w:ascii="Times New Roman" w:hAnsi="Times New Roman" w:cs="Times New Roman"/>
          <w:sz w:val="22"/>
          <w:szCs w:val="22"/>
          <w:lang w:val="en-GB"/>
        </w:rPr>
        <w:t>Franziska Anushi Jagoda, Witten/</w:t>
      </w:r>
      <w:proofErr w:type="spellStart"/>
      <w:r w:rsidR="0050487C" w:rsidRPr="00E6020E">
        <w:rPr>
          <w:rFonts w:ascii="Times New Roman" w:hAnsi="Times New Roman" w:cs="Times New Roman"/>
          <w:sz w:val="22"/>
          <w:szCs w:val="22"/>
          <w:lang w:val="en-GB"/>
        </w:rPr>
        <w:t>Herdecke</w:t>
      </w:r>
      <w:proofErr w:type="spellEnd"/>
      <w:r w:rsidR="0050487C" w:rsidRPr="00E6020E">
        <w:rPr>
          <w:rFonts w:ascii="Times New Roman" w:hAnsi="Times New Roman" w:cs="Times New Roman"/>
          <w:sz w:val="22"/>
          <w:szCs w:val="22"/>
          <w:lang w:val="en-GB"/>
        </w:rPr>
        <w:t xml:space="preserve"> University</w:t>
      </w:r>
      <w:r w:rsidR="0050487C" w:rsidRPr="00E6020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, </w:t>
      </w:r>
      <w:hyperlink r:id="rId5" w:history="1">
        <w:r w:rsidR="0050487C" w:rsidRPr="00E6020E">
          <w:rPr>
            <w:rStyle w:val="Hyperlink"/>
            <w:rFonts w:ascii="Times New Roman" w:hAnsi="Times New Roman" w:cs="Times New Roman"/>
            <w:color w:val="000000" w:themeColor="text1"/>
            <w:sz w:val="22"/>
            <w:szCs w:val="22"/>
            <w:lang w:val="en-GB"/>
          </w:rPr>
          <w:t>franziska.jagoda@uni-wh.de</w:t>
        </w:r>
      </w:hyperlink>
    </w:p>
    <w:p w14:paraId="4E6659A8" w14:textId="77777777" w:rsidR="007138C4" w:rsidRPr="0099149D" w:rsidRDefault="007138C4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EE9E18C" w14:textId="0EA98520" w:rsidR="007138C4" w:rsidRDefault="007138C4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99149D">
        <w:rPr>
          <w:rFonts w:ascii="Times New Roman" w:hAnsi="Times New Roman" w:cs="Times New Roman"/>
          <w:b/>
          <w:bCs/>
          <w:sz w:val="22"/>
          <w:szCs w:val="22"/>
          <w:lang w:val="en-GB"/>
        </w:rPr>
        <w:t>Background:</w:t>
      </w:r>
      <w:r w:rsidRPr="0099149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50487C" w:rsidRPr="00E6020E">
        <w:rPr>
          <w:rFonts w:ascii="Times New Roman" w:hAnsi="Times New Roman" w:cs="Times New Roman"/>
          <w:sz w:val="22"/>
          <w:szCs w:val="22"/>
          <w:lang w:val="en-GB"/>
        </w:rPr>
        <w:t xml:space="preserve">This document outlines all deviations from the scoping review protocol titled Involvement of family caregivers in dementia care research: a scoping review protocol" (Jagoda, F.A., Hirt, J., Mueller, C. et al. Involvement of family caregivers in dementia care research: a scoping review protocol. </w:t>
      </w:r>
      <w:proofErr w:type="spellStart"/>
      <w:r w:rsidR="0050487C" w:rsidRPr="00E6020E">
        <w:rPr>
          <w:rFonts w:ascii="Times New Roman" w:hAnsi="Times New Roman" w:cs="Times New Roman"/>
          <w:sz w:val="22"/>
          <w:szCs w:val="22"/>
          <w:lang w:val="en-GB"/>
        </w:rPr>
        <w:t>Syst</w:t>
      </w:r>
      <w:proofErr w:type="spellEnd"/>
      <w:r w:rsidR="0050487C" w:rsidRPr="00E6020E">
        <w:rPr>
          <w:rFonts w:ascii="Times New Roman" w:hAnsi="Times New Roman" w:cs="Times New Roman"/>
          <w:sz w:val="22"/>
          <w:szCs w:val="22"/>
          <w:lang w:val="en-GB"/>
        </w:rPr>
        <w:t xml:space="preserve"> Rev 13, 277 (2024</w:t>
      </w:r>
      <w:r w:rsidR="0050487C" w:rsidRPr="00E6020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). </w:t>
      </w:r>
      <w:hyperlink r:id="rId6" w:history="1">
        <w:r w:rsidR="0050487C" w:rsidRPr="00E6020E">
          <w:rPr>
            <w:rStyle w:val="Hyperlink"/>
            <w:rFonts w:ascii="Times New Roman" w:hAnsi="Times New Roman" w:cs="Times New Roman"/>
            <w:color w:val="000000" w:themeColor="text1"/>
            <w:sz w:val="22"/>
            <w:szCs w:val="22"/>
            <w:lang w:val="en-GB"/>
          </w:rPr>
          <w:t>https://doi.org/10.1186/s13643-024-02696-w</w:t>
        </w:r>
      </w:hyperlink>
      <w:r w:rsidR="0050487C" w:rsidRPr="00E6020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), </w:t>
      </w:r>
      <w:r w:rsidR="0050487C" w:rsidRPr="00E6020E">
        <w:rPr>
          <w:rFonts w:ascii="Times New Roman" w:hAnsi="Times New Roman" w:cs="Times New Roman"/>
          <w:sz w:val="22"/>
          <w:szCs w:val="22"/>
          <w:lang w:val="en-GB"/>
        </w:rPr>
        <w:t>which was published on November 11, 2024.</w:t>
      </w:r>
    </w:p>
    <w:p w14:paraId="3A00C764" w14:textId="77777777" w:rsidR="004869C2" w:rsidRDefault="004869C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BEAC07C" w14:textId="74289828" w:rsidR="007138C4" w:rsidRPr="008A5154" w:rsidRDefault="004869C2" w:rsidP="008A5154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  <w:u w:val="single"/>
          <w:lang w:val="en-GB"/>
        </w:rPr>
      </w:pPr>
      <w:r w:rsidRPr="008A5154">
        <w:rPr>
          <w:rFonts w:ascii="Times New Roman" w:hAnsi="Times New Roman" w:cs="Times New Roman"/>
          <w:b/>
          <w:bCs/>
          <w:sz w:val="22"/>
          <w:szCs w:val="22"/>
          <w:u w:val="single"/>
          <w:lang w:val="en-GB"/>
        </w:rPr>
        <w:t>Overview of Deviations</w:t>
      </w:r>
    </w:p>
    <w:p w14:paraId="2A8CD68A" w14:textId="77777777" w:rsidR="004869C2" w:rsidRDefault="004869C2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69"/>
        <w:gridCol w:w="3570"/>
        <w:gridCol w:w="3570"/>
        <w:gridCol w:w="3570"/>
      </w:tblGrid>
      <w:tr w:rsidR="004869C2" w14:paraId="0B891157" w14:textId="77777777" w:rsidTr="004869C2">
        <w:tc>
          <w:tcPr>
            <w:tcW w:w="3569" w:type="dxa"/>
            <w:shd w:val="clear" w:color="auto" w:fill="BFBFBF" w:themeFill="background1" w:themeFillShade="BF"/>
          </w:tcPr>
          <w:p w14:paraId="05EA0483" w14:textId="638534DC" w:rsidR="004869C2" w:rsidRPr="004869C2" w:rsidRDefault="004869C2" w:rsidP="004869C2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869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rotocol Section</w:t>
            </w:r>
          </w:p>
        </w:tc>
        <w:tc>
          <w:tcPr>
            <w:tcW w:w="3570" w:type="dxa"/>
            <w:shd w:val="clear" w:color="auto" w:fill="BFBFBF" w:themeFill="background1" w:themeFillShade="BF"/>
          </w:tcPr>
          <w:p w14:paraId="7DBBC936" w14:textId="64E929B0" w:rsidR="004869C2" w:rsidRPr="004869C2" w:rsidRDefault="004869C2" w:rsidP="004869C2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869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lanned (Protocol)</w:t>
            </w:r>
          </w:p>
        </w:tc>
        <w:tc>
          <w:tcPr>
            <w:tcW w:w="3570" w:type="dxa"/>
            <w:shd w:val="clear" w:color="auto" w:fill="BFBFBF" w:themeFill="background1" w:themeFillShade="BF"/>
          </w:tcPr>
          <w:p w14:paraId="28232297" w14:textId="223EBB35" w:rsidR="004869C2" w:rsidRPr="004869C2" w:rsidRDefault="004869C2" w:rsidP="004869C2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869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ctual (Review)</w:t>
            </w:r>
          </w:p>
        </w:tc>
        <w:tc>
          <w:tcPr>
            <w:tcW w:w="3570" w:type="dxa"/>
            <w:shd w:val="clear" w:color="auto" w:fill="BFBFBF" w:themeFill="background1" w:themeFillShade="BF"/>
          </w:tcPr>
          <w:p w14:paraId="66F2CC00" w14:textId="124A33B2" w:rsidR="004869C2" w:rsidRPr="004869C2" w:rsidRDefault="004869C2" w:rsidP="004869C2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869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ationale for Deviation</w:t>
            </w:r>
          </w:p>
        </w:tc>
      </w:tr>
      <w:tr w:rsidR="004869C2" w14:paraId="0FCD94D6" w14:textId="77777777">
        <w:tc>
          <w:tcPr>
            <w:tcW w:w="3569" w:type="dxa"/>
          </w:tcPr>
          <w:p w14:paraId="077451D7" w14:textId="48B6F3EA" w:rsidR="004869C2" w:rsidRDefault="00744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ata Extraction</w:t>
            </w:r>
          </w:p>
        </w:tc>
        <w:tc>
          <w:tcPr>
            <w:tcW w:w="3570" w:type="dxa"/>
          </w:tcPr>
          <w:p w14:paraId="147466BF" w14:textId="5AE3089B" w:rsidR="004869C2" w:rsidRDefault="00744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Less detailed extraction items </w:t>
            </w:r>
          </w:p>
        </w:tc>
        <w:tc>
          <w:tcPr>
            <w:tcW w:w="3570" w:type="dxa"/>
          </w:tcPr>
          <w:p w14:paraId="5096655C" w14:textId="25133C5A" w:rsidR="004869C2" w:rsidRDefault="00744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44A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data item </w:t>
            </w:r>
            <w:r w:rsidRPr="005227E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amily carer co-authorship</w:t>
            </w:r>
            <w:r w:rsidRPr="00744A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was added</w:t>
            </w:r>
          </w:p>
        </w:tc>
        <w:tc>
          <w:tcPr>
            <w:tcW w:w="3570" w:type="dxa"/>
          </w:tcPr>
          <w:p w14:paraId="34BB4833" w14:textId="0478C915" w:rsidR="004869C2" w:rsidRDefault="00744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44A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 identify studies that partner with family carers or self-help groups</w:t>
            </w:r>
          </w:p>
        </w:tc>
      </w:tr>
      <w:tr w:rsidR="004869C2" w14:paraId="7C06C299" w14:textId="77777777">
        <w:tc>
          <w:tcPr>
            <w:tcW w:w="3569" w:type="dxa"/>
          </w:tcPr>
          <w:p w14:paraId="4956D9EC" w14:textId="77777777" w:rsidR="004869C2" w:rsidRDefault="004869C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570" w:type="dxa"/>
          </w:tcPr>
          <w:p w14:paraId="23F30349" w14:textId="77777777" w:rsidR="004869C2" w:rsidRDefault="004869C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570" w:type="dxa"/>
          </w:tcPr>
          <w:p w14:paraId="3CD1D093" w14:textId="17281DE6" w:rsidR="004869C2" w:rsidRDefault="00744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44A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ata ite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</w:t>
            </w:r>
            <w:r w:rsidRPr="00744A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5227E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strategies to include family carers</w:t>
            </w:r>
            <w:r w:rsidRPr="00744A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as</w:t>
            </w:r>
            <w:r w:rsidRPr="00744A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dded</w:t>
            </w:r>
          </w:p>
        </w:tc>
        <w:tc>
          <w:tcPr>
            <w:tcW w:w="3570" w:type="dxa"/>
          </w:tcPr>
          <w:p w14:paraId="583B7510" w14:textId="1445B8A8" w:rsidR="004869C2" w:rsidRDefault="00744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44A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 be able to answer the research questions for the scoping review better and more directly</w:t>
            </w:r>
          </w:p>
        </w:tc>
      </w:tr>
      <w:tr w:rsidR="00744A21" w14:paraId="08F7BF48" w14:textId="77777777">
        <w:tc>
          <w:tcPr>
            <w:tcW w:w="3569" w:type="dxa"/>
          </w:tcPr>
          <w:p w14:paraId="12436C71" w14:textId="77777777" w:rsidR="00744A21" w:rsidRDefault="00744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570" w:type="dxa"/>
          </w:tcPr>
          <w:p w14:paraId="3FA3DFA7" w14:textId="77777777" w:rsidR="00744A21" w:rsidRDefault="00744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570" w:type="dxa"/>
          </w:tcPr>
          <w:p w14:paraId="0CC7D0C7" w14:textId="2A39984E" w:rsidR="00744A21" w:rsidRPr="00744A21" w:rsidRDefault="00744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44A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ata item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5227E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oles adopted</w:t>
            </w:r>
            <w:r w:rsidRPr="00744A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as</w:t>
            </w:r>
            <w:r w:rsidRPr="00744A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dded</w:t>
            </w:r>
          </w:p>
        </w:tc>
        <w:tc>
          <w:tcPr>
            <w:tcW w:w="3570" w:type="dxa"/>
          </w:tcPr>
          <w:p w14:paraId="68A1243A" w14:textId="610B2F26" w:rsidR="00744A21" w:rsidRPr="00744A21" w:rsidRDefault="00744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44A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 be able to answer the research questions for the scoping review better and more directly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; </w:t>
            </w:r>
            <w:r w:rsidRPr="00744A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amework on roles provides the possibility of a frame of reference that can be used in the further course of the study</w:t>
            </w:r>
          </w:p>
        </w:tc>
      </w:tr>
      <w:tr w:rsidR="004869C2" w14:paraId="5E3109D1" w14:textId="77777777">
        <w:tc>
          <w:tcPr>
            <w:tcW w:w="3569" w:type="dxa"/>
          </w:tcPr>
          <w:p w14:paraId="57FBBF40" w14:textId="77777777" w:rsidR="004869C2" w:rsidRDefault="004869C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570" w:type="dxa"/>
          </w:tcPr>
          <w:p w14:paraId="6FE4EC70" w14:textId="77777777" w:rsidR="004869C2" w:rsidRDefault="004869C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570" w:type="dxa"/>
          </w:tcPr>
          <w:p w14:paraId="3C4F7DFF" w14:textId="2DF2EF88" w:rsidR="004869C2" w:rsidRDefault="00744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44A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data item </w:t>
            </w:r>
            <w:r w:rsidRPr="005227E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method</w:t>
            </w:r>
            <w:r w:rsidRPr="00744A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was added</w:t>
            </w:r>
          </w:p>
        </w:tc>
        <w:tc>
          <w:tcPr>
            <w:tcW w:w="3570" w:type="dxa"/>
          </w:tcPr>
          <w:p w14:paraId="50A17C79" w14:textId="11B422DA" w:rsidR="004869C2" w:rsidRDefault="00744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44A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 be able to answer the question of how impact or reflections were recorded in the studies</w:t>
            </w:r>
          </w:p>
        </w:tc>
      </w:tr>
    </w:tbl>
    <w:p w14:paraId="3153775A" w14:textId="77777777" w:rsidR="004869C2" w:rsidRDefault="004869C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5BA53662" w14:textId="0CE08C19" w:rsidR="008A5154" w:rsidRPr="008A5154" w:rsidRDefault="008A5154" w:rsidP="008A5154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A5154">
        <w:rPr>
          <w:rFonts w:ascii="Times New Roman" w:hAnsi="Times New Roman" w:cs="Times New Roman"/>
          <w:b/>
          <w:bCs/>
          <w:sz w:val="22"/>
          <w:szCs w:val="22"/>
          <w:lang w:val="en-GB"/>
        </w:rPr>
        <w:t>Additional Deviations</w:t>
      </w:r>
    </w:p>
    <w:p w14:paraId="445322F4" w14:textId="77777777" w:rsidR="008A5154" w:rsidRDefault="008A5154" w:rsidP="008A5154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5C93AA9F" w14:textId="56A94E04" w:rsidR="008A5154" w:rsidRDefault="008A5154" w:rsidP="008A5154">
      <w:pPr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val="en-GB"/>
        </w:rPr>
        <w:t>n.a.</w:t>
      </w:r>
      <w:proofErr w:type="spellEnd"/>
    </w:p>
    <w:p w14:paraId="29F5AF65" w14:textId="77777777" w:rsidR="008A5154" w:rsidRDefault="008A5154" w:rsidP="008A5154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C5DB929" w14:textId="331CF628" w:rsidR="008A5154" w:rsidRPr="008A5154" w:rsidRDefault="008A5154" w:rsidP="008A5154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A5154">
        <w:rPr>
          <w:rFonts w:ascii="Times New Roman" w:hAnsi="Times New Roman" w:cs="Times New Roman"/>
          <w:b/>
          <w:bCs/>
          <w:sz w:val="22"/>
          <w:szCs w:val="22"/>
          <w:lang w:val="en-GB"/>
        </w:rPr>
        <w:t>Impact on Scoping Review</w:t>
      </w:r>
    </w:p>
    <w:p w14:paraId="48A6DFF8" w14:textId="77777777" w:rsidR="008A5154" w:rsidRDefault="008A5154" w:rsidP="008A5154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13FCB35" w14:textId="726C07C7" w:rsidR="008A5154" w:rsidRDefault="008A5154" w:rsidP="008A5154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8A5154">
        <w:rPr>
          <w:rFonts w:ascii="Times New Roman" w:hAnsi="Times New Roman" w:cs="Times New Roman"/>
          <w:sz w:val="22"/>
          <w:szCs w:val="22"/>
          <w:lang w:val="en-GB"/>
        </w:rPr>
        <w:lastRenderedPageBreak/>
        <w:t>The deviations did not affect the overall objectives or conclusions of the</w:t>
      </w:r>
      <w:r w:rsidR="004C67FB">
        <w:rPr>
          <w:rFonts w:ascii="Times New Roman" w:hAnsi="Times New Roman" w:cs="Times New Roman"/>
          <w:sz w:val="22"/>
          <w:szCs w:val="22"/>
          <w:lang w:val="en-GB"/>
        </w:rPr>
        <w:t xml:space="preserve"> scoping</w:t>
      </w:r>
      <w:r w:rsidRPr="008A5154">
        <w:rPr>
          <w:rFonts w:ascii="Times New Roman" w:hAnsi="Times New Roman" w:cs="Times New Roman"/>
          <w:sz w:val="22"/>
          <w:szCs w:val="22"/>
          <w:lang w:val="en-GB"/>
        </w:rPr>
        <w:t xml:space="preserve"> review. Including </w:t>
      </w:r>
      <w:r w:rsidR="004C67FB">
        <w:rPr>
          <w:rFonts w:ascii="Times New Roman" w:hAnsi="Times New Roman" w:cs="Times New Roman"/>
          <w:sz w:val="22"/>
          <w:szCs w:val="22"/>
          <w:lang w:val="en-GB"/>
        </w:rPr>
        <w:t>more data charting items</w:t>
      </w:r>
      <w:r w:rsidRPr="008A5154">
        <w:rPr>
          <w:rFonts w:ascii="Times New Roman" w:hAnsi="Times New Roman" w:cs="Times New Roman"/>
          <w:sz w:val="22"/>
          <w:szCs w:val="22"/>
          <w:lang w:val="en-GB"/>
        </w:rPr>
        <w:t xml:space="preserve"> increased comprehensiveness.</w:t>
      </w:r>
    </w:p>
    <w:p w14:paraId="268FAECC" w14:textId="77777777" w:rsidR="008A5154" w:rsidRDefault="008A5154" w:rsidP="008A5154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37B8E5D" w14:textId="75B89E67" w:rsidR="008A5154" w:rsidRPr="008A5154" w:rsidRDefault="008A5154" w:rsidP="008A5154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A5154">
        <w:rPr>
          <w:rFonts w:ascii="Times New Roman" w:hAnsi="Times New Roman" w:cs="Times New Roman"/>
          <w:b/>
          <w:bCs/>
          <w:sz w:val="22"/>
          <w:szCs w:val="22"/>
          <w:lang w:val="en-GB"/>
        </w:rPr>
        <w:t>Declaration</w:t>
      </w:r>
    </w:p>
    <w:p w14:paraId="481D1710" w14:textId="77777777" w:rsidR="008A5154" w:rsidRDefault="008A5154" w:rsidP="008A5154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D255A44" w14:textId="24837225" w:rsidR="008A5154" w:rsidRPr="008A5154" w:rsidRDefault="008A5154" w:rsidP="008A5154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8A5154">
        <w:rPr>
          <w:rFonts w:ascii="Times New Roman" w:hAnsi="Times New Roman" w:cs="Times New Roman"/>
          <w:sz w:val="22"/>
          <w:szCs w:val="22"/>
          <w:lang w:val="en-GB"/>
        </w:rPr>
        <w:t>All authors have reviewed and approved the deviations. The rationale for each change has been documented transparently.</w:t>
      </w:r>
    </w:p>
    <w:sectPr w:rsidR="008A5154" w:rsidRPr="008A5154" w:rsidSect="007138C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FB666A"/>
    <w:multiLevelType w:val="hybridMultilevel"/>
    <w:tmpl w:val="954C1130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828007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8C4"/>
    <w:rsid w:val="000013EA"/>
    <w:rsid w:val="00002D90"/>
    <w:rsid w:val="00003DDC"/>
    <w:rsid w:val="000163C9"/>
    <w:rsid w:val="000241CA"/>
    <w:rsid w:val="0003102A"/>
    <w:rsid w:val="000325BB"/>
    <w:rsid w:val="000434AB"/>
    <w:rsid w:val="00044B42"/>
    <w:rsid w:val="00051A44"/>
    <w:rsid w:val="00052730"/>
    <w:rsid w:val="000570C8"/>
    <w:rsid w:val="000A49B3"/>
    <w:rsid w:val="000A4EC0"/>
    <w:rsid w:val="000B3DBE"/>
    <w:rsid w:val="000C0AF5"/>
    <w:rsid w:val="000D0043"/>
    <w:rsid w:val="001228B1"/>
    <w:rsid w:val="0012407C"/>
    <w:rsid w:val="00127D99"/>
    <w:rsid w:val="00131E21"/>
    <w:rsid w:val="001345C8"/>
    <w:rsid w:val="001352DF"/>
    <w:rsid w:val="00137F9B"/>
    <w:rsid w:val="00142026"/>
    <w:rsid w:val="00151631"/>
    <w:rsid w:val="001622D8"/>
    <w:rsid w:val="0017228C"/>
    <w:rsid w:val="00172C60"/>
    <w:rsid w:val="00183D8F"/>
    <w:rsid w:val="001948E6"/>
    <w:rsid w:val="001A37C9"/>
    <w:rsid w:val="001B1A45"/>
    <w:rsid w:val="001D317D"/>
    <w:rsid w:val="001F6564"/>
    <w:rsid w:val="00207035"/>
    <w:rsid w:val="002155A4"/>
    <w:rsid w:val="00215F9C"/>
    <w:rsid w:val="0021696C"/>
    <w:rsid w:val="002261C4"/>
    <w:rsid w:val="0023025A"/>
    <w:rsid w:val="00233174"/>
    <w:rsid w:val="00240934"/>
    <w:rsid w:val="00242BEF"/>
    <w:rsid w:val="00242CD4"/>
    <w:rsid w:val="002454DA"/>
    <w:rsid w:val="002500CA"/>
    <w:rsid w:val="00251653"/>
    <w:rsid w:val="00251995"/>
    <w:rsid w:val="00255694"/>
    <w:rsid w:val="00255FFB"/>
    <w:rsid w:val="0025605E"/>
    <w:rsid w:val="002625D9"/>
    <w:rsid w:val="0026549E"/>
    <w:rsid w:val="00266962"/>
    <w:rsid w:val="0027474D"/>
    <w:rsid w:val="00286CB7"/>
    <w:rsid w:val="00292F3C"/>
    <w:rsid w:val="002B11AD"/>
    <w:rsid w:val="002D0077"/>
    <w:rsid w:val="002E31EC"/>
    <w:rsid w:val="002E61D9"/>
    <w:rsid w:val="002F237C"/>
    <w:rsid w:val="00300BFA"/>
    <w:rsid w:val="00303E27"/>
    <w:rsid w:val="00305ADA"/>
    <w:rsid w:val="00307328"/>
    <w:rsid w:val="00307832"/>
    <w:rsid w:val="003165ED"/>
    <w:rsid w:val="0032426B"/>
    <w:rsid w:val="00333E05"/>
    <w:rsid w:val="003521A6"/>
    <w:rsid w:val="00360424"/>
    <w:rsid w:val="00366854"/>
    <w:rsid w:val="0037280E"/>
    <w:rsid w:val="00386B64"/>
    <w:rsid w:val="0039070B"/>
    <w:rsid w:val="003966FD"/>
    <w:rsid w:val="003A6830"/>
    <w:rsid w:val="003B0264"/>
    <w:rsid w:val="003C3E5A"/>
    <w:rsid w:val="003C7A55"/>
    <w:rsid w:val="003D589D"/>
    <w:rsid w:val="003E41CD"/>
    <w:rsid w:val="00401443"/>
    <w:rsid w:val="004015DD"/>
    <w:rsid w:val="00411FAF"/>
    <w:rsid w:val="004131AC"/>
    <w:rsid w:val="00434226"/>
    <w:rsid w:val="00434730"/>
    <w:rsid w:val="00443FE4"/>
    <w:rsid w:val="00451227"/>
    <w:rsid w:val="00464DC7"/>
    <w:rsid w:val="00473C9B"/>
    <w:rsid w:val="00477B01"/>
    <w:rsid w:val="004869C2"/>
    <w:rsid w:val="00486EA0"/>
    <w:rsid w:val="004871BF"/>
    <w:rsid w:val="004A268A"/>
    <w:rsid w:val="004A3BB2"/>
    <w:rsid w:val="004A5DEA"/>
    <w:rsid w:val="004B2771"/>
    <w:rsid w:val="004B31CF"/>
    <w:rsid w:val="004B45FB"/>
    <w:rsid w:val="004C26EB"/>
    <w:rsid w:val="004C67FB"/>
    <w:rsid w:val="004D444A"/>
    <w:rsid w:val="004E02AF"/>
    <w:rsid w:val="004E281E"/>
    <w:rsid w:val="0050487C"/>
    <w:rsid w:val="005153FF"/>
    <w:rsid w:val="00516DB9"/>
    <w:rsid w:val="00521AEE"/>
    <w:rsid w:val="005227EB"/>
    <w:rsid w:val="00523184"/>
    <w:rsid w:val="005470DE"/>
    <w:rsid w:val="005545B8"/>
    <w:rsid w:val="00555924"/>
    <w:rsid w:val="00561B8A"/>
    <w:rsid w:val="005627CC"/>
    <w:rsid w:val="00582A8F"/>
    <w:rsid w:val="00592758"/>
    <w:rsid w:val="00593E25"/>
    <w:rsid w:val="00594743"/>
    <w:rsid w:val="00596CBA"/>
    <w:rsid w:val="005A7A83"/>
    <w:rsid w:val="005B3F9C"/>
    <w:rsid w:val="005C3489"/>
    <w:rsid w:val="005C37CD"/>
    <w:rsid w:val="005C6007"/>
    <w:rsid w:val="005D7865"/>
    <w:rsid w:val="005D7912"/>
    <w:rsid w:val="005E25DD"/>
    <w:rsid w:val="005E30AE"/>
    <w:rsid w:val="005E30CD"/>
    <w:rsid w:val="005F49E4"/>
    <w:rsid w:val="006045C2"/>
    <w:rsid w:val="0060697F"/>
    <w:rsid w:val="00611E96"/>
    <w:rsid w:val="00626836"/>
    <w:rsid w:val="00637CD3"/>
    <w:rsid w:val="00650628"/>
    <w:rsid w:val="0065703F"/>
    <w:rsid w:val="00665CCE"/>
    <w:rsid w:val="00671384"/>
    <w:rsid w:val="00675A6D"/>
    <w:rsid w:val="006847AA"/>
    <w:rsid w:val="0068758C"/>
    <w:rsid w:val="00690BF2"/>
    <w:rsid w:val="00693E8D"/>
    <w:rsid w:val="006944D7"/>
    <w:rsid w:val="00697AF8"/>
    <w:rsid w:val="00697FB0"/>
    <w:rsid w:val="006A41EC"/>
    <w:rsid w:val="006A5512"/>
    <w:rsid w:val="006B114D"/>
    <w:rsid w:val="006B4375"/>
    <w:rsid w:val="006F4BF2"/>
    <w:rsid w:val="00707E71"/>
    <w:rsid w:val="00710E14"/>
    <w:rsid w:val="007138C4"/>
    <w:rsid w:val="00736DBA"/>
    <w:rsid w:val="00744A21"/>
    <w:rsid w:val="00757E65"/>
    <w:rsid w:val="0076101B"/>
    <w:rsid w:val="00761AA0"/>
    <w:rsid w:val="007671C1"/>
    <w:rsid w:val="00770E9B"/>
    <w:rsid w:val="0077339D"/>
    <w:rsid w:val="0077385F"/>
    <w:rsid w:val="00775B3B"/>
    <w:rsid w:val="007953B2"/>
    <w:rsid w:val="007A168D"/>
    <w:rsid w:val="007A35B2"/>
    <w:rsid w:val="007B4D51"/>
    <w:rsid w:val="007C3E6D"/>
    <w:rsid w:val="007C5CF2"/>
    <w:rsid w:val="007C60AD"/>
    <w:rsid w:val="007C62E9"/>
    <w:rsid w:val="007C7AA2"/>
    <w:rsid w:val="007F025D"/>
    <w:rsid w:val="007F1179"/>
    <w:rsid w:val="007F2433"/>
    <w:rsid w:val="007F5CC8"/>
    <w:rsid w:val="007F749F"/>
    <w:rsid w:val="008056EE"/>
    <w:rsid w:val="00813ECB"/>
    <w:rsid w:val="00814FFF"/>
    <w:rsid w:val="00827049"/>
    <w:rsid w:val="00830359"/>
    <w:rsid w:val="00830478"/>
    <w:rsid w:val="00840218"/>
    <w:rsid w:val="00850E6F"/>
    <w:rsid w:val="00852A48"/>
    <w:rsid w:val="008578B3"/>
    <w:rsid w:val="00860B27"/>
    <w:rsid w:val="00864B2C"/>
    <w:rsid w:val="00867F0C"/>
    <w:rsid w:val="00876513"/>
    <w:rsid w:val="00877D16"/>
    <w:rsid w:val="00881AA1"/>
    <w:rsid w:val="0089327B"/>
    <w:rsid w:val="00896E08"/>
    <w:rsid w:val="008A0E32"/>
    <w:rsid w:val="008A5154"/>
    <w:rsid w:val="008B3ACC"/>
    <w:rsid w:val="008B4C86"/>
    <w:rsid w:val="008C420E"/>
    <w:rsid w:val="008C6DBB"/>
    <w:rsid w:val="008D625E"/>
    <w:rsid w:val="008D6CBF"/>
    <w:rsid w:val="008D747D"/>
    <w:rsid w:val="008E2874"/>
    <w:rsid w:val="008E680E"/>
    <w:rsid w:val="008E7093"/>
    <w:rsid w:val="008F571E"/>
    <w:rsid w:val="009039CD"/>
    <w:rsid w:val="0091713B"/>
    <w:rsid w:val="00935E6C"/>
    <w:rsid w:val="009400D2"/>
    <w:rsid w:val="009416BE"/>
    <w:rsid w:val="009465CF"/>
    <w:rsid w:val="00950490"/>
    <w:rsid w:val="0095328D"/>
    <w:rsid w:val="0095576B"/>
    <w:rsid w:val="009617D5"/>
    <w:rsid w:val="00964A4F"/>
    <w:rsid w:val="009708BC"/>
    <w:rsid w:val="00976B1E"/>
    <w:rsid w:val="00977410"/>
    <w:rsid w:val="0098529B"/>
    <w:rsid w:val="00987952"/>
    <w:rsid w:val="0099149D"/>
    <w:rsid w:val="009935C3"/>
    <w:rsid w:val="00994786"/>
    <w:rsid w:val="00994D4D"/>
    <w:rsid w:val="00995C03"/>
    <w:rsid w:val="009A3875"/>
    <w:rsid w:val="009A4504"/>
    <w:rsid w:val="009A74DC"/>
    <w:rsid w:val="009C2067"/>
    <w:rsid w:val="009E564C"/>
    <w:rsid w:val="009F29D2"/>
    <w:rsid w:val="00A07D99"/>
    <w:rsid w:val="00A10014"/>
    <w:rsid w:val="00A10810"/>
    <w:rsid w:val="00A142F1"/>
    <w:rsid w:val="00A160A6"/>
    <w:rsid w:val="00A16664"/>
    <w:rsid w:val="00A237D3"/>
    <w:rsid w:val="00A33B02"/>
    <w:rsid w:val="00A442FD"/>
    <w:rsid w:val="00A4493E"/>
    <w:rsid w:val="00A51944"/>
    <w:rsid w:val="00A55DD4"/>
    <w:rsid w:val="00A610F7"/>
    <w:rsid w:val="00A64AB1"/>
    <w:rsid w:val="00A70064"/>
    <w:rsid w:val="00A80F48"/>
    <w:rsid w:val="00A82C18"/>
    <w:rsid w:val="00A8352F"/>
    <w:rsid w:val="00A83570"/>
    <w:rsid w:val="00A91B97"/>
    <w:rsid w:val="00A93778"/>
    <w:rsid w:val="00A96D7A"/>
    <w:rsid w:val="00AA2684"/>
    <w:rsid w:val="00AA64B1"/>
    <w:rsid w:val="00AB09EA"/>
    <w:rsid w:val="00AB3E95"/>
    <w:rsid w:val="00AB735C"/>
    <w:rsid w:val="00AC6D2B"/>
    <w:rsid w:val="00AE074E"/>
    <w:rsid w:val="00AE49BE"/>
    <w:rsid w:val="00B074E4"/>
    <w:rsid w:val="00B10170"/>
    <w:rsid w:val="00B32A92"/>
    <w:rsid w:val="00B350ED"/>
    <w:rsid w:val="00B37B55"/>
    <w:rsid w:val="00B43316"/>
    <w:rsid w:val="00B47543"/>
    <w:rsid w:val="00B628C7"/>
    <w:rsid w:val="00B647A5"/>
    <w:rsid w:val="00B66406"/>
    <w:rsid w:val="00B746DF"/>
    <w:rsid w:val="00B8059C"/>
    <w:rsid w:val="00B9341C"/>
    <w:rsid w:val="00B942DF"/>
    <w:rsid w:val="00B95A26"/>
    <w:rsid w:val="00B95E3C"/>
    <w:rsid w:val="00BB2E33"/>
    <w:rsid w:val="00BB7EAF"/>
    <w:rsid w:val="00BC3784"/>
    <w:rsid w:val="00BD2D52"/>
    <w:rsid w:val="00BD3553"/>
    <w:rsid w:val="00BD4BB9"/>
    <w:rsid w:val="00BE0437"/>
    <w:rsid w:val="00BE29AF"/>
    <w:rsid w:val="00BE359A"/>
    <w:rsid w:val="00BE4559"/>
    <w:rsid w:val="00BE66F4"/>
    <w:rsid w:val="00BE67AC"/>
    <w:rsid w:val="00BF314B"/>
    <w:rsid w:val="00C11DCA"/>
    <w:rsid w:val="00C201CE"/>
    <w:rsid w:val="00C20328"/>
    <w:rsid w:val="00C21154"/>
    <w:rsid w:val="00C30B1F"/>
    <w:rsid w:val="00C32521"/>
    <w:rsid w:val="00C445A0"/>
    <w:rsid w:val="00C52B3C"/>
    <w:rsid w:val="00C56D23"/>
    <w:rsid w:val="00C608B6"/>
    <w:rsid w:val="00C61B51"/>
    <w:rsid w:val="00C72623"/>
    <w:rsid w:val="00C80C4F"/>
    <w:rsid w:val="00C82C9E"/>
    <w:rsid w:val="00C842B6"/>
    <w:rsid w:val="00C85945"/>
    <w:rsid w:val="00CB2BEE"/>
    <w:rsid w:val="00CB7484"/>
    <w:rsid w:val="00CD24BD"/>
    <w:rsid w:val="00CD310A"/>
    <w:rsid w:val="00CE6D43"/>
    <w:rsid w:val="00CF420B"/>
    <w:rsid w:val="00D00561"/>
    <w:rsid w:val="00D01155"/>
    <w:rsid w:val="00D1064F"/>
    <w:rsid w:val="00D14648"/>
    <w:rsid w:val="00D15572"/>
    <w:rsid w:val="00D2164F"/>
    <w:rsid w:val="00D2555C"/>
    <w:rsid w:val="00D325A5"/>
    <w:rsid w:val="00D34FAB"/>
    <w:rsid w:val="00D4317B"/>
    <w:rsid w:val="00D65D60"/>
    <w:rsid w:val="00D73A3E"/>
    <w:rsid w:val="00D76559"/>
    <w:rsid w:val="00D84E23"/>
    <w:rsid w:val="00D863DE"/>
    <w:rsid w:val="00D90CCB"/>
    <w:rsid w:val="00D95359"/>
    <w:rsid w:val="00DA04B6"/>
    <w:rsid w:val="00DA6AE3"/>
    <w:rsid w:val="00DB7612"/>
    <w:rsid w:val="00DC3B06"/>
    <w:rsid w:val="00DC4DD2"/>
    <w:rsid w:val="00DF43C0"/>
    <w:rsid w:val="00DF5C30"/>
    <w:rsid w:val="00E01C77"/>
    <w:rsid w:val="00E03E04"/>
    <w:rsid w:val="00E1557C"/>
    <w:rsid w:val="00E216E3"/>
    <w:rsid w:val="00E257B6"/>
    <w:rsid w:val="00E3170C"/>
    <w:rsid w:val="00E331BC"/>
    <w:rsid w:val="00E37E89"/>
    <w:rsid w:val="00E475EC"/>
    <w:rsid w:val="00E60FC6"/>
    <w:rsid w:val="00E71C4F"/>
    <w:rsid w:val="00E72BC3"/>
    <w:rsid w:val="00E840D3"/>
    <w:rsid w:val="00E877F2"/>
    <w:rsid w:val="00E879F4"/>
    <w:rsid w:val="00E91EEA"/>
    <w:rsid w:val="00E9490A"/>
    <w:rsid w:val="00EB404E"/>
    <w:rsid w:val="00EC7BDC"/>
    <w:rsid w:val="00ED0675"/>
    <w:rsid w:val="00ED27DE"/>
    <w:rsid w:val="00EE21E6"/>
    <w:rsid w:val="00EF2840"/>
    <w:rsid w:val="00EF371C"/>
    <w:rsid w:val="00F0333A"/>
    <w:rsid w:val="00F033CA"/>
    <w:rsid w:val="00F03647"/>
    <w:rsid w:val="00F10669"/>
    <w:rsid w:val="00F34CB6"/>
    <w:rsid w:val="00F45C4A"/>
    <w:rsid w:val="00F508E0"/>
    <w:rsid w:val="00F515BB"/>
    <w:rsid w:val="00F52D20"/>
    <w:rsid w:val="00F6604D"/>
    <w:rsid w:val="00F70533"/>
    <w:rsid w:val="00F76E3F"/>
    <w:rsid w:val="00F77184"/>
    <w:rsid w:val="00F84338"/>
    <w:rsid w:val="00F86CAA"/>
    <w:rsid w:val="00F87773"/>
    <w:rsid w:val="00FA43CC"/>
    <w:rsid w:val="00FB1C1A"/>
    <w:rsid w:val="00FB7377"/>
    <w:rsid w:val="00FC37C7"/>
    <w:rsid w:val="00FC4832"/>
    <w:rsid w:val="00FC5611"/>
    <w:rsid w:val="00FD2463"/>
    <w:rsid w:val="00FF3E73"/>
    <w:rsid w:val="00FF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37094B"/>
  <w15:chartTrackingRefBased/>
  <w15:docId w15:val="{30496726-6861-984E-8907-56D12E1A4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138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138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138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138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138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138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138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138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138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138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138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138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138C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138C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138C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138C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138C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138C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138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138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138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138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138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138C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138C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138C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138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138C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138C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7138C4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138C4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486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64DC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4DC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4DC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4DC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4DC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610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5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5833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86/s13643-024-02696-w" TargetMode="External"/><Relationship Id="rId5" Type="http://schemas.openxmlformats.org/officeDocument/2006/relationships/hyperlink" Target="mailto:franziska.jagoda@uni-wh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73</Characters>
  <Application>Microsoft Office Word</Application>
  <DocSecurity>0</DocSecurity>
  <Lines>60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 Jagoda</dc:creator>
  <cp:keywords/>
  <dc:description/>
  <cp:lastModifiedBy>Franzi Jagoda</cp:lastModifiedBy>
  <cp:revision>2</cp:revision>
  <dcterms:created xsi:type="dcterms:W3CDTF">2026-06-14T16:23:00Z</dcterms:created>
  <dcterms:modified xsi:type="dcterms:W3CDTF">2026-06-14T16:23:00Z</dcterms:modified>
</cp:coreProperties>
</file>